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790" w:rsidRPr="00990FED" w:rsidRDefault="00A23790" w:rsidP="00990FED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90FE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Data</w:t>
      </w:r>
    </w:p>
    <w:p w:rsidR="00A23790" w:rsidRPr="00990FED" w:rsidRDefault="00A23790" w:rsidP="00990FED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A23790" w:rsidRPr="00990FED" w:rsidRDefault="00DE0A1D" w:rsidP="00B717C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apid</w:t>
      </w:r>
      <w:r w:rsidR="00A23790" w:rsidRPr="00990FED">
        <w:rPr>
          <w:rFonts w:ascii="Times New Roman" w:hAnsi="Times New Roman" w:cs="Times New Roman"/>
          <w:b/>
          <w:bCs/>
          <w:sz w:val="24"/>
          <w:szCs w:val="24"/>
        </w:rPr>
        <w:t xml:space="preserve"> and sensitive determination of methylxanthines</w:t>
      </w:r>
      <w:r w:rsidR="00B717C9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="00A23790" w:rsidRPr="00990FED">
        <w:rPr>
          <w:rFonts w:ascii="Times New Roman" w:hAnsi="Times New Roman" w:cs="Times New Roman"/>
          <w:b/>
          <w:bCs/>
          <w:sz w:val="24"/>
          <w:szCs w:val="24"/>
        </w:rPr>
        <w:t xml:space="preserve"> commercial brands of tea using ultra-high performance liquid chromatography-mass spectrometry</w:t>
      </w:r>
    </w:p>
    <w:p w:rsidR="00A23790" w:rsidRPr="00990FED" w:rsidRDefault="00A23790" w:rsidP="00990FE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23790" w:rsidRPr="00990FED" w:rsidRDefault="00A23790" w:rsidP="00990FED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A23790" w:rsidRPr="00990FED" w:rsidRDefault="00A23790" w:rsidP="00667CA8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90FED">
        <w:rPr>
          <w:rFonts w:ascii="Times New Roman" w:hAnsi="Times New Roman" w:cs="Times New Roman"/>
          <w:sz w:val="24"/>
          <w:szCs w:val="24"/>
          <w:lang w:val="en-GB"/>
        </w:rPr>
        <w:t>Ahmad Aqel</w:t>
      </w:r>
      <w:r w:rsidRPr="00990F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*</w:t>
      </w:r>
      <w:r w:rsidRPr="00990FED">
        <w:rPr>
          <w:rFonts w:ascii="Times New Roman" w:hAnsi="Times New Roman" w:cs="Times New Roman"/>
          <w:sz w:val="24"/>
          <w:szCs w:val="24"/>
          <w:lang w:val="en-GB"/>
        </w:rPr>
        <w:t>, Ahmed Almulla</w:t>
      </w:r>
      <w:r w:rsidRPr="00990F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90FE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90FED">
        <w:rPr>
          <w:rFonts w:ascii="Times New Roman" w:hAnsi="Times New Roman" w:cs="Times New Roman"/>
          <w:sz w:val="24"/>
          <w:szCs w:val="24"/>
        </w:rPr>
        <w:t>Asma’a Al-Rifai</w:t>
      </w:r>
      <w:r w:rsidRPr="00990F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9151B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*</w:t>
      </w:r>
      <w:r w:rsidRPr="00990FE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90FED">
        <w:rPr>
          <w:rFonts w:ascii="Times New Roman" w:hAnsi="Times New Roman" w:cs="Times New Roman"/>
          <w:sz w:val="24"/>
          <w:szCs w:val="24"/>
        </w:rPr>
        <w:t>Saikh</w:t>
      </w:r>
      <w:proofErr w:type="spellEnd"/>
      <w:r w:rsidRPr="00990FED">
        <w:rPr>
          <w:rFonts w:ascii="Times New Roman" w:hAnsi="Times New Roman" w:cs="Times New Roman"/>
          <w:sz w:val="24"/>
          <w:szCs w:val="24"/>
        </w:rPr>
        <w:t xml:space="preserve"> M. Wabaidur</w:t>
      </w:r>
      <w:r w:rsidRPr="00990FE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90FED">
        <w:rPr>
          <w:rFonts w:ascii="Times New Roman" w:hAnsi="Times New Roman" w:cs="Times New Roman"/>
          <w:sz w:val="24"/>
          <w:szCs w:val="24"/>
          <w:lang w:val="en-GB"/>
        </w:rPr>
        <w:t>, Zeid A. ALOthman</w:t>
      </w:r>
      <w:r w:rsidRPr="00990F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90FED">
        <w:rPr>
          <w:rFonts w:ascii="Times New Roman" w:hAnsi="Times New Roman" w:cs="Times New Roman"/>
          <w:sz w:val="24"/>
          <w:szCs w:val="24"/>
          <w:lang w:val="en-GB"/>
        </w:rPr>
        <w:t>, Ahmed-Yacine Badjah-Hadj-Ahmed</w:t>
      </w:r>
      <w:r w:rsidR="001914A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:rsidR="00A23790" w:rsidRPr="00990FED" w:rsidRDefault="00A23790" w:rsidP="00990FED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A23790" w:rsidRPr="00990FED" w:rsidRDefault="00A23790" w:rsidP="00990FED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A23790" w:rsidRPr="00990FED" w:rsidRDefault="00A23790" w:rsidP="00990FED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90F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90FED">
        <w:rPr>
          <w:rFonts w:ascii="Times New Roman" w:hAnsi="Times New Roman" w:cs="Times New Roman"/>
          <w:sz w:val="24"/>
          <w:szCs w:val="24"/>
          <w:lang w:val="en-GB"/>
        </w:rPr>
        <w:t>Department of Chemistry, College of Science, King Saud University, P.O. Box 2455, Riyadh 11451, Saudi Arabia</w:t>
      </w:r>
    </w:p>
    <w:p w:rsidR="00A23790" w:rsidRPr="00990FED" w:rsidRDefault="00A23790" w:rsidP="00990FED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90F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90FED">
        <w:rPr>
          <w:rFonts w:ascii="Times New Roman" w:hAnsi="Times New Roman" w:cs="Times New Roman"/>
          <w:sz w:val="24"/>
          <w:szCs w:val="24"/>
        </w:rPr>
        <w:t xml:space="preserve">Department of Chemistry, College of Science, Princess Nourah bint Abdulrahman University, Riyadh, </w:t>
      </w:r>
      <w:r w:rsidRPr="00990FED">
        <w:rPr>
          <w:rFonts w:ascii="Times New Roman" w:hAnsi="Times New Roman" w:cs="Times New Roman"/>
          <w:sz w:val="24"/>
          <w:szCs w:val="24"/>
          <w:lang w:val="en-GB"/>
        </w:rPr>
        <w:t>Saudi Arabia</w:t>
      </w:r>
    </w:p>
    <w:p w:rsidR="00A23790" w:rsidRPr="00990FED" w:rsidRDefault="00A23790" w:rsidP="00990FED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A23790" w:rsidRPr="00990FED" w:rsidRDefault="00A23790" w:rsidP="00990FED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A23790" w:rsidRPr="00990FED" w:rsidRDefault="00A23790" w:rsidP="00990FED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23790" w:rsidRPr="00990FED" w:rsidRDefault="00A23790" w:rsidP="00990FE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90FE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90FED">
        <w:rPr>
          <w:rFonts w:ascii="Times New Roman" w:hAnsi="Times New Roman" w:cs="Times New Roman"/>
          <w:sz w:val="24"/>
          <w:szCs w:val="24"/>
        </w:rPr>
        <w:t xml:space="preserve"> </w:t>
      </w:r>
      <w:r w:rsidR="00035264" w:rsidRPr="00990FED">
        <w:rPr>
          <w:rFonts w:ascii="Times New Roman" w:hAnsi="Times New Roman" w:cs="Times New Roman"/>
          <w:sz w:val="24"/>
          <w:szCs w:val="24"/>
        </w:rPr>
        <w:t>C</w:t>
      </w:r>
      <w:r w:rsidRPr="00990FED">
        <w:rPr>
          <w:rFonts w:ascii="Times New Roman" w:hAnsi="Times New Roman" w:cs="Times New Roman"/>
          <w:sz w:val="24"/>
          <w:szCs w:val="24"/>
        </w:rPr>
        <w:t>orrespond</w:t>
      </w:r>
      <w:r w:rsidR="00035264" w:rsidRPr="00990FED">
        <w:rPr>
          <w:rFonts w:ascii="Times New Roman" w:hAnsi="Times New Roman" w:cs="Times New Roman"/>
          <w:sz w:val="24"/>
          <w:szCs w:val="24"/>
        </w:rPr>
        <w:t>ing</w:t>
      </w:r>
      <w:r w:rsidRPr="00990FED">
        <w:rPr>
          <w:rFonts w:ascii="Times New Roman" w:hAnsi="Times New Roman" w:cs="Times New Roman"/>
          <w:sz w:val="24"/>
          <w:szCs w:val="24"/>
        </w:rPr>
        <w:t xml:space="preserve"> </w:t>
      </w:r>
      <w:r w:rsidR="00035264" w:rsidRPr="00990FED">
        <w:rPr>
          <w:rFonts w:ascii="Times New Roman" w:hAnsi="Times New Roman" w:cs="Times New Roman"/>
          <w:sz w:val="24"/>
          <w:szCs w:val="24"/>
        </w:rPr>
        <w:t>Author</w:t>
      </w:r>
      <w:r w:rsidRPr="00990FED">
        <w:rPr>
          <w:rFonts w:ascii="Times New Roman" w:hAnsi="Times New Roman" w:cs="Times New Roman"/>
          <w:sz w:val="24"/>
          <w:szCs w:val="24"/>
        </w:rPr>
        <w:t>:</w:t>
      </w:r>
    </w:p>
    <w:p w:rsidR="009151BE" w:rsidRDefault="00035264" w:rsidP="009151B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90FED">
        <w:rPr>
          <w:rFonts w:ascii="Times New Roman" w:hAnsi="Times New Roman" w:cs="Times New Roman"/>
          <w:sz w:val="24"/>
          <w:szCs w:val="24"/>
        </w:rPr>
        <w:t>aifseisi@ksu.edu.sa (A. Aqel)</w:t>
      </w:r>
    </w:p>
    <w:p w:rsidR="009151BE" w:rsidRDefault="009151BE" w:rsidP="00990FE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E5A3D">
        <w:rPr>
          <w:rFonts w:ascii="Times New Roman" w:hAnsi="Times New Roman" w:cs="Times New Roman"/>
          <w:sz w:val="24"/>
          <w:szCs w:val="24"/>
        </w:rPr>
        <w:t>asmaaaalrifai@pnu.edu.sa (A. Al-Rifai)</w:t>
      </w:r>
    </w:p>
    <w:p w:rsidR="00A23790" w:rsidRPr="00990FED" w:rsidRDefault="00A23790" w:rsidP="00990FE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90FED">
        <w:rPr>
          <w:rFonts w:ascii="Times New Roman" w:hAnsi="Times New Roman" w:cs="Times New Roman"/>
          <w:sz w:val="24"/>
          <w:szCs w:val="24"/>
        </w:rPr>
        <w:t>Telephone: +966 114674198, Fax: +96614675992</w:t>
      </w:r>
    </w:p>
    <w:p w:rsidR="00A23790" w:rsidRDefault="00A23790" w:rsidP="00990FE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90FED" w:rsidRPr="00990FED" w:rsidRDefault="00990FED" w:rsidP="00990FE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35264" w:rsidRPr="00990FED" w:rsidRDefault="00035264" w:rsidP="00990FE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90FED">
        <w:rPr>
          <w:rFonts w:ascii="Times New Roman" w:hAnsi="Times New Roman" w:cs="Times New Roman"/>
          <w:b/>
          <w:bCs/>
          <w:sz w:val="24"/>
          <w:szCs w:val="24"/>
        </w:rPr>
        <w:t>Summary</w:t>
      </w:r>
    </w:p>
    <w:p w:rsidR="00035264" w:rsidRPr="00990FED" w:rsidRDefault="00035264" w:rsidP="00990FED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90FED">
        <w:rPr>
          <w:rFonts w:ascii="Times New Roman" w:hAnsi="Times New Roman" w:cs="Times New Roman"/>
          <w:sz w:val="24"/>
          <w:szCs w:val="24"/>
        </w:rPr>
        <w:t>This supporting information file includes additional results and information as described in the text of the main article. Including:</w:t>
      </w:r>
    </w:p>
    <w:p w:rsidR="008A533D" w:rsidRPr="00990FED" w:rsidRDefault="00035264" w:rsidP="00990FE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90FED">
        <w:rPr>
          <w:rFonts w:ascii="Times New Roman" w:hAnsi="Times New Roman" w:cs="Times New Roman"/>
          <w:sz w:val="24"/>
          <w:szCs w:val="24"/>
        </w:rPr>
        <w:t>Appendix A.</w:t>
      </w:r>
      <w:proofErr w:type="gramEnd"/>
      <w:r w:rsidRPr="00990FED">
        <w:rPr>
          <w:rFonts w:ascii="Times New Roman" w:hAnsi="Times New Roman" w:cs="Times New Roman"/>
          <w:sz w:val="24"/>
          <w:szCs w:val="24"/>
        </w:rPr>
        <w:t xml:space="preserve"> The optimization results of MS method for caffeine, theobromine and theophylline</w:t>
      </w:r>
    </w:p>
    <w:p w:rsidR="00035264" w:rsidRPr="00990FED" w:rsidRDefault="00035264" w:rsidP="00990FE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90FED">
        <w:rPr>
          <w:rFonts w:ascii="Times New Roman" w:hAnsi="Times New Roman" w:cs="Times New Roman"/>
          <w:sz w:val="24"/>
          <w:szCs w:val="24"/>
        </w:rPr>
        <w:t>Appendix B. UHPLC-MS chromatograms for all of 30 tea samples</w:t>
      </w:r>
    </w:p>
    <w:p w:rsidR="00035264" w:rsidRPr="00990FED" w:rsidRDefault="00035264" w:rsidP="00990FE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35264" w:rsidRPr="00990FED" w:rsidRDefault="00035264" w:rsidP="00990FE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35264" w:rsidRPr="00990FED" w:rsidRDefault="00035264" w:rsidP="00990FE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35264" w:rsidRPr="00990FED" w:rsidRDefault="00903BDE" w:rsidP="00990FE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9C0A75">
        <w:rPr>
          <w:rFonts w:ascii="Times New Roman" w:hAnsi="Times New Roman" w:cs="Times New Roman"/>
          <w:sz w:val="24"/>
          <w:szCs w:val="24"/>
        </w:rPr>
        <w:t xml:space="preserve"> (Fig. S1-S3)</w:t>
      </w:r>
    </w:p>
    <w:p w:rsidR="00012640" w:rsidRPr="00990FED" w:rsidRDefault="00012640" w:rsidP="00990FE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90FED" w:rsidRPr="00990FED" w:rsidRDefault="004778A5" w:rsidP="00990FE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315216"/>
            <wp:effectExtent l="0" t="0" r="0" b="9525"/>
            <wp:docPr id="1" name="Picture 1" descr="D:\1 Chem\3 Publications\3 Manuscripts - Submitted\Determination of caff in 30 tea samples by UPLC-MS\Fig S1 mod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 Chem\3 Publications\3 Manuscripts - Submitted\Determination of caff in 30 tea samples by UPLC-MS\Fig S1 mod.b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5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0FED" w:rsidRDefault="00990FED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90FED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90FED">
        <w:rPr>
          <w:rFonts w:ascii="Times New Roman" w:hAnsi="Times New Roman" w:cs="Times New Roman"/>
          <w:sz w:val="24"/>
          <w:szCs w:val="24"/>
        </w:rPr>
        <w:t xml:space="preserve"> S1 </w:t>
      </w:r>
      <w:r w:rsidR="004778A5">
        <w:rPr>
          <w:rFonts w:ascii="Times New Roman" w:hAnsi="Times New Roman" w:cs="Times New Roman"/>
          <w:sz w:val="24"/>
          <w:szCs w:val="24"/>
        </w:rPr>
        <w:t>O</w:t>
      </w:r>
      <w:r w:rsidR="004778A5" w:rsidRPr="004778A5">
        <w:rPr>
          <w:rFonts w:ascii="Times New Roman" w:hAnsi="Times New Roman" w:cs="Times New Roman"/>
          <w:sz w:val="24"/>
          <w:szCs w:val="24"/>
        </w:rPr>
        <w:t>ptimization results of MS method for caffeine</w:t>
      </w: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067596"/>
            <wp:effectExtent l="0" t="0" r="0" b="9525"/>
            <wp:docPr id="2" name="Picture 2" descr="D:\1 Chem\3 Publications\3 Manuscripts - Submitted\Determination of caff in 30 tea samples by UPLC-MS\Fig S2 mod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1 Chem\3 Publications\3 Manuscripts - Submitted\Determination of caff in 30 tea samples by UPLC-MS\Fig S2 mod.b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7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4778A5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4778A5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778A5">
        <w:rPr>
          <w:rFonts w:ascii="Times New Roman" w:hAnsi="Times New Roman" w:cs="Times New Roman"/>
          <w:sz w:val="24"/>
          <w:szCs w:val="24"/>
        </w:rPr>
        <w:t xml:space="preserve"> Optimization results of MS method for theobromine</w:t>
      </w: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040477"/>
            <wp:effectExtent l="0" t="0" r="0" b="0"/>
            <wp:docPr id="3" name="Picture 3" descr="D:\1 Chem\3 Publications\3 Manuscripts - Submitted\Determination of caff in 30 tea samples by UPLC-MS\Fig S3 mod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1 Chem\3 Publications\3 Manuscripts - Submitted\Determination of caff in 30 tea samples by UPLC-MS\Fig S3 mod.b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40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4778A5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4778A5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778A5">
        <w:rPr>
          <w:rFonts w:ascii="Times New Roman" w:hAnsi="Times New Roman" w:cs="Times New Roman"/>
          <w:sz w:val="24"/>
          <w:szCs w:val="24"/>
        </w:rPr>
        <w:t xml:space="preserve"> Optimization results of MS method for </w:t>
      </w:r>
      <w:r w:rsidRPr="00E201B0">
        <w:rPr>
          <w:rFonts w:ascii="Times New Roman" w:hAnsi="Times New Roman" w:cs="Times New Roman"/>
          <w:sz w:val="24"/>
          <w:szCs w:val="24"/>
        </w:rPr>
        <w:t>theophylline</w:t>
      </w: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778A5" w:rsidRDefault="004778A5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7020B" w:rsidRDefault="0027020B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7020B" w:rsidRDefault="0027020B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7020B" w:rsidRDefault="0027020B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7020B" w:rsidRDefault="0027020B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7020B" w:rsidRDefault="0027020B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7020B" w:rsidRDefault="0027020B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7020B" w:rsidRDefault="0027020B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7020B" w:rsidRDefault="0027020B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7020B" w:rsidRDefault="0027020B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901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6483B9" wp14:editId="201E3BA8">
            <wp:extent cx="6029325" cy="3485219"/>
            <wp:effectExtent l="0" t="0" r="0" b="127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4904" cy="3488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03498" w:rsidRDefault="00D03498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D03498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D034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D03498">
        <w:rPr>
          <w:rFonts w:ascii="Times New Roman" w:hAnsi="Times New Roman" w:cs="Times New Roman"/>
          <w:sz w:val="24"/>
          <w:szCs w:val="24"/>
        </w:rPr>
        <w:t xml:space="preserve"> Peak area vs. concentration plots of theobro</w:t>
      </w:r>
      <w:r>
        <w:rPr>
          <w:rFonts w:ascii="Times New Roman" w:hAnsi="Times New Roman" w:cs="Times New Roman"/>
          <w:sz w:val="24"/>
          <w:szCs w:val="24"/>
        </w:rPr>
        <w:t>mine, theophylline and caffeine</w:t>
      </w: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7020B" w:rsidRDefault="0027020B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03498" w:rsidRDefault="00D03498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7020B" w:rsidRPr="00990FED" w:rsidRDefault="0027020B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90FED"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B</w:t>
      </w:r>
      <w:r w:rsidR="009C0A75">
        <w:rPr>
          <w:rFonts w:ascii="Times New Roman" w:hAnsi="Times New Roman" w:cs="Times New Roman"/>
          <w:sz w:val="24"/>
          <w:szCs w:val="24"/>
        </w:rPr>
        <w:t xml:space="preserve"> (Fig.</w:t>
      </w:r>
      <w:proofErr w:type="gramEnd"/>
      <w:r w:rsidR="009C0A75">
        <w:rPr>
          <w:rFonts w:ascii="Times New Roman" w:hAnsi="Times New Roman" w:cs="Times New Roman"/>
          <w:sz w:val="24"/>
          <w:szCs w:val="24"/>
        </w:rPr>
        <w:t xml:space="preserve"> S4-S33)</w:t>
      </w:r>
    </w:p>
    <w:p w:rsidR="0027020B" w:rsidRDefault="0027020B" w:rsidP="004778A5">
      <w:pPr>
        <w:spacing w:after="0" w:line="36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:rsidR="00CC5E9C" w:rsidRDefault="00611CD3" w:rsidP="004778A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71983"/>
            <wp:effectExtent l="0" t="0" r="0" b="0"/>
            <wp:docPr id="4" name="Picture 4" descr="D:\1 Chem\3 Publications\3 Manuscripts - Submitted\Determination of caff in 30 tea samples by UPLC-MS\13\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 Chem\3 Publications\3 Manuscripts - Submitted\Determination of caff in 30 tea samples by UPLC-MS\13\1.b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71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DE" w:rsidRDefault="00903BDE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 w:rsidR="00D03498">
        <w:rPr>
          <w:rFonts w:ascii="Times New Roman" w:hAnsi="Times New Roman" w:cs="Times New Roman"/>
          <w:sz w:val="24"/>
          <w:szCs w:val="24"/>
        </w:rPr>
        <w:t>5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1</w:t>
      </w: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611CD3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305537"/>
            <wp:effectExtent l="0" t="0" r="0" b="9525"/>
            <wp:docPr id="5" name="Picture 5" descr="D:\1 Chem\3 Publications\3 Manuscripts - Submitted\Determination of caff in 30 tea samples by UPLC-MS\13\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1 Chem\3 Publications\3 Manuscripts - Submitted\Determination of caff in 30 tea samples by UPLC-MS\13\2.b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05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 w:rsidR="00D03498">
        <w:rPr>
          <w:rFonts w:ascii="Times New Roman" w:hAnsi="Times New Roman" w:cs="Times New Roman"/>
          <w:sz w:val="24"/>
          <w:szCs w:val="24"/>
        </w:rPr>
        <w:t>6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2</w:t>
      </w: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611CD3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904678"/>
            <wp:effectExtent l="0" t="0" r="0" b="0"/>
            <wp:docPr id="6" name="Picture 6" descr="D:\1 Chem\3 Publications\3 Manuscripts - Submitted\Determination of caff in 30 tea samples by UPLC-MS\13\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1 Chem\3 Publications\3 Manuscripts - Submitted\Determination of caff in 30 tea samples by UPLC-MS\13\3.b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04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 w:rsidR="00D03498">
        <w:rPr>
          <w:rFonts w:ascii="Times New Roman" w:hAnsi="Times New Roman" w:cs="Times New Roman"/>
          <w:sz w:val="24"/>
          <w:szCs w:val="24"/>
        </w:rPr>
        <w:t>7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3</w:t>
      </w: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611CD3" w:rsidP="00903BD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84987"/>
            <wp:effectExtent l="0" t="0" r="0" b="1905"/>
            <wp:docPr id="7" name="Picture 7" descr="D:\1 Chem\3 Publications\3 Manuscripts - Submitted\Determination of caff in 30 tea samples by UPLC-MS\13\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1 Chem\3 Publications\3 Manuscripts - Submitted\Determination of caff in 30 tea samples by UPLC-MS\13\4.bmp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84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 w:rsidR="00D03498">
        <w:rPr>
          <w:rFonts w:ascii="Times New Roman" w:hAnsi="Times New Roman" w:cs="Times New Roman"/>
          <w:sz w:val="24"/>
          <w:szCs w:val="24"/>
        </w:rPr>
        <w:t>8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4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611CD3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28566"/>
            <wp:effectExtent l="0" t="0" r="0" b="635"/>
            <wp:docPr id="8" name="Picture 8" descr="D:\1 Chem\3 Publications\3 Manuscripts - Submitted\Determination of caff in 30 tea samples by UPLC-MS\13\5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1 Chem\3 Publications\3 Manuscripts - Submitted\Determination of caff in 30 tea samples by UPLC-MS\13\5.bmp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28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 w:rsidR="00D03498">
        <w:rPr>
          <w:rFonts w:ascii="Times New Roman" w:hAnsi="Times New Roman" w:cs="Times New Roman"/>
          <w:sz w:val="24"/>
          <w:szCs w:val="24"/>
        </w:rPr>
        <w:t>9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5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272C6" w:rsidRDefault="00F272C6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272C6" w:rsidRDefault="00F272C6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272C6" w:rsidRDefault="00F272C6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272C6" w:rsidRDefault="00F272C6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272C6" w:rsidRDefault="00F272C6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272C6" w:rsidRDefault="00F272C6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272C6" w:rsidRDefault="00F272C6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272C6" w:rsidRDefault="00F272C6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272C6" w:rsidRDefault="00F272C6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272C6" w:rsidRDefault="00611CD3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931407"/>
            <wp:effectExtent l="0" t="0" r="0" b="3175"/>
            <wp:docPr id="9" name="Picture 9" descr="D:\1 Chem\3 Publications\3 Manuscripts - Submitted\Determination of caff in 30 tea samples by UPLC-MS\13\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1 Chem\3 Publications\3 Manuscripts - Submitted\Determination of caff in 30 tea samples by UPLC-MS\13\6.bmp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31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 w:rsidR="00D03498">
        <w:rPr>
          <w:rFonts w:ascii="Times New Roman" w:hAnsi="Times New Roman" w:cs="Times New Roman"/>
          <w:sz w:val="24"/>
          <w:szCs w:val="24"/>
        </w:rPr>
        <w:t>10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6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611CD3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17754"/>
            <wp:effectExtent l="0" t="0" r="0" b="0"/>
            <wp:docPr id="10" name="Picture 10" descr="D:\1 Chem\3 Publications\3 Manuscripts - Submitted\Determination of caff in 30 tea samples by UPLC-MS\13\7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1 Chem\3 Publications\3 Manuscripts - Submitted\Determination of caff in 30 tea samples by UPLC-MS\13\7.bmp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17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="00D03498">
        <w:rPr>
          <w:rFonts w:ascii="Times New Roman" w:hAnsi="Times New Roman" w:cs="Times New Roman"/>
          <w:sz w:val="24"/>
          <w:szCs w:val="24"/>
        </w:rPr>
        <w:t>1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7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611CD3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991310"/>
            <wp:effectExtent l="0" t="0" r="0" b="0"/>
            <wp:docPr id="11" name="Picture 11" descr="D:\1 Chem\3 Publications\3 Manuscripts - Submitted\Determination of caff in 30 tea samples by UPLC-MS\13\8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1 Chem\3 Publications\3 Manuscripts - Submitted\Determination of caff in 30 tea samples by UPLC-MS\13\8.bmp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="00D03498">
        <w:rPr>
          <w:rFonts w:ascii="Times New Roman" w:hAnsi="Times New Roman" w:cs="Times New Roman"/>
          <w:sz w:val="24"/>
          <w:szCs w:val="24"/>
        </w:rPr>
        <w:t>2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8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611CD3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920521"/>
            <wp:effectExtent l="0" t="0" r="0" b="0"/>
            <wp:docPr id="12" name="Picture 12" descr="D:\1 Chem\3 Publications\3 Manuscripts - Submitted\Determination of caff in 30 tea samples by UPLC-MS\13\9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1 Chem\3 Publications\3 Manuscripts - Submitted\Determination of caff in 30 tea samples by UPLC-MS\13\9.bmp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20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="00D03498">
        <w:rPr>
          <w:rFonts w:ascii="Times New Roman" w:hAnsi="Times New Roman" w:cs="Times New Roman"/>
          <w:sz w:val="24"/>
          <w:szCs w:val="24"/>
        </w:rPr>
        <w:t>3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9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611CD3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41299"/>
            <wp:effectExtent l="0" t="0" r="0" b="6985"/>
            <wp:docPr id="13" name="Picture 13" descr="D:\1 Chem\3 Publications\3 Manuscripts - Submitted\Determination of caff in 30 tea samples by UPLC-MS\13\1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1 Chem\3 Publications\3 Manuscripts - Submitted\Determination of caff in 30 tea samples by UPLC-MS\13\10.bmp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41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="00D03498">
        <w:rPr>
          <w:rFonts w:ascii="Times New Roman" w:hAnsi="Times New Roman" w:cs="Times New Roman"/>
          <w:sz w:val="24"/>
          <w:szCs w:val="24"/>
        </w:rPr>
        <w:t>4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10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5467F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5467F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107651"/>
            <wp:effectExtent l="0" t="0" r="0" b="0"/>
            <wp:docPr id="14" name="Picture 14" descr="D:\1 Chem\3 Publications\3 Manuscripts - Submitted\Determination of caff in 30 tea samples by UPLC-MS\13\1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1 Chem\3 Publications\3 Manuscripts - Submitted\Determination of caff in 30 tea samples by UPLC-MS\13\11.bmp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07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="00D03498">
        <w:rPr>
          <w:rFonts w:ascii="Times New Roman" w:hAnsi="Times New Roman" w:cs="Times New Roman"/>
          <w:sz w:val="24"/>
          <w:szCs w:val="24"/>
        </w:rPr>
        <w:t>5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11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81359"/>
            <wp:effectExtent l="0" t="0" r="0" b="5080"/>
            <wp:docPr id="15" name="Picture 15" descr="D:\1 Chem\3 Publications\3 Manuscripts - Submitted\Determination of caff in 30 tea samples by UPLC-MS\13\1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1 Chem\3 Publications\3 Manuscripts - Submitted\Determination of caff in 30 tea samples by UPLC-MS\13\12.bmp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81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="00D03498">
        <w:rPr>
          <w:rFonts w:ascii="Times New Roman" w:hAnsi="Times New Roman" w:cs="Times New Roman"/>
          <w:sz w:val="24"/>
          <w:szCs w:val="24"/>
        </w:rPr>
        <w:t>6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12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184661"/>
            <wp:effectExtent l="0" t="0" r="0" b="0"/>
            <wp:docPr id="16" name="Picture 16" descr="D:\1 Chem\3 Publications\3 Manuscripts - Submitted\Determination of caff in 30 tea samples by UPLC-MS\13\1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1 Chem\3 Publications\3 Manuscripts - Submitted\Determination of caff in 30 tea samples by UPLC-MS\13\13.bmp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84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="00D03498">
        <w:rPr>
          <w:rFonts w:ascii="Times New Roman" w:hAnsi="Times New Roman" w:cs="Times New Roman"/>
          <w:sz w:val="24"/>
          <w:szCs w:val="24"/>
        </w:rPr>
        <w:t>7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13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259133"/>
            <wp:effectExtent l="0" t="0" r="0" b="0"/>
            <wp:docPr id="17" name="Picture 17" descr="D:\1 Chem\3 Publications\3 Manuscripts - Submitted\Determination of caff in 30 tea samples by UPLC-MS\13\1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1 Chem\3 Publications\3 Manuscripts - Submitted\Determination of caff in 30 tea samples by UPLC-MS\13\14.bmp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59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="00D03498">
        <w:rPr>
          <w:rFonts w:ascii="Times New Roman" w:hAnsi="Times New Roman" w:cs="Times New Roman"/>
          <w:sz w:val="24"/>
          <w:szCs w:val="24"/>
        </w:rPr>
        <w:t>8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14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228645"/>
            <wp:effectExtent l="0" t="0" r="0" b="0"/>
            <wp:docPr id="18" name="Picture 18" descr="D:\1 Chem\3 Publications\3 Manuscripts - Submitted\Determination of caff in 30 tea samples by UPLC-MS\13\15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1 Chem\3 Publications\3 Manuscripts - Submitted\Determination of caff in 30 tea samples by UPLC-MS\13\15.bmp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="00D03498">
        <w:rPr>
          <w:rFonts w:ascii="Times New Roman" w:hAnsi="Times New Roman" w:cs="Times New Roman"/>
          <w:sz w:val="24"/>
          <w:szCs w:val="24"/>
        </w:rPr>
        <w:t>9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15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44772"/>
            <wp:effectExtent l="0" t="0" r="0" b="3810"/>
            <wp:docPr id="19" name="Picture 19" descr="D:\1 Chem\3 Publications\3 Manuscripts - Submitted\Determination of caff in 30 tea samples by UPLC-MS\13\1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1 Chem\3 Publications\3 Manuscripts - Submitted\Determination of caff in 30 tea samples by UPLC-MS\13\16.bmp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44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 w:rsidR="00D03498">
        <w:rPr>
          <w:rFonts w:ascii="Times New Roman" w:hAnsi="Times New Roman" w:cs="Times New Roman"/>
          <w:sz w:val="24"/>
          <w:szCs w:val="24"/>
        </w:rPr>
        <w:t>20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16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68315"/>
            <wp:effectExtent l="0" t="0" r="0" b="0"/>
            <wp:docPr id="20" name="Picture 20" descr="D:\1 Chem\3 Publications\3 Manuscripts - Submitted\Determination of caff in 30 tea samples by UPLC-MS\13\17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1 Chem\3 Publications\3 Manuscripts - Submitted\Determination of caff in 30 tea samples by UPLC-MS\13\17.bmp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6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="00D03498">
        <w:rPr>
          <w:rFonts w:ascii="Times New Roman" w:hAnsi="Times New Roman" w:cs="Times New Roman"/>
          <w:sz w:val="24"/>
          <w:szCs w:val="24"/>
        </w:rPr>
        <w:t>1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17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73198"/>
            <wp:effectExtent l="0" t="0" r="0" b="0"/>
            <wp:docPr id="21" name="Picture 21" descr="D:\1 Chem\3 Publications\3 Manuscripts - Submitted\Determination of caff in 30 tea samples by UPLC-MS\13\18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D:\1 Chem\3 Publications\3 Manuscripts - Submitted\Determination of caff in 30 tea samples by UPLC-MS\13\18.bmp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73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="00D03498">
        <w:rPr>
          <w:rFonts w:ascii="Times New Roman" w:hAnsi="Times New Roman" w:cs="Times New Roman"/>
          <w:sz w:val="24"/>
          <w:szCs w:val="24"/>
        </w:rPr>
        <w:t>2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18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942144"/>
            <wp:effectExtent l="0" t="0" r="0" b="0"/>
            <wp:docPr id="22" name="Picture 22" descr="D:\1 Chem\3 Publications\3 Manuscripts - Submitted\Determination of caff in 30 tea samples by UPLC-MS\13\19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:\1 Chem\3 Publications\3 Manuscripts - Submitted\Determination of caff in 30 tea samples by UPLC-MS\13\19.bmp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42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="00D03498">
        <w:rPr>
          <w:rFonts w:ascii="Times New Roman" w:hAnsi="Times New Roman" w:cs="Times New Roman"/>
          <w:sz w:val="24"/>
          <w:szCs w:val="24"/>
        </w:rPr>
        <w:t>3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19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31751"/>
            <wp:effectExtent l="0" t="0" r="0" b="0"/>
            <wp:docPr id="23" name="Picture 23" descr="D:\1 Chem\3 Publications\3 Manuscripts - Submitted\Determination of caff in 30 tea samples by UPLC-MS\13\2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:\1 Chem\3 Publications\3 Manuscripts - Submitted\Determination of caff in 30 tea samples by UPLC-MS\13\20.bmp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31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="00D03498">
        <w:rPr>
          <w:rFonts w:ascii="Times New Roman" w:hAnsi="Times New Roman" w:cs="Times New Roman"/>
          <w:sz w:val="24"/>
          <w:szCs w:val="24"/>
        </w:rPr>
        <w:t>4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20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40040"/>
            <wp:effectExtent l="0" t="0" r="0" b="8255"/>
            <wp:docPr id="24" name="Picture 24" descr="D:\1 Chem\3 Publications\3 Manuscripts - Submitted\Determination of caff in 30 tea samples by UPLC-MS\13\2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:\1 Chem\3 Publications\3 Manuscripts - Submitted\Determination of caff in 30 tea samples by UPLC-MS\13\21.bmp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4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="00D03498">
        <w:rPr>
          <w:rFonts w:ascii="Times New Roman" w:hAnsi="Times New Roman" w:cs="Times New Roman"/>
          <w:sz w:val="24"/>
          <w:szCs w:val="24"/>
        </w:rPr>
        <w:t>5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21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954351"/>
            <wp:effectExtent l="0" t="0" r="0" b="0"/>
            <wp:docPr id="25" name="Picture 25" descr="D:\1 Chem\3 Publications\3 Manuscripts - Submitted\Determination of caff in 30 tea samples by UPLC-MS\13\2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D:\1 Chem\3 Publications\3 Manuscripts - Submitted\Determination of caff in 30 tea samples by UPLC-MS\13\22.bmp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4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="00D03498">
        <w:rPr>
          <w:rFonts w:ascii="Times New Roman" w:hAnsi="Times New Roman" w:cs="Times New Roman"/>
          <w:sz w:val="24"/>
          <w:szCs w:val="24"/>
        </w:rPr>
        <w:t>6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22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07729"/>
            <wp:effectExtent l="0" t="0" r="0" b="2540"/>
            <wp:docPr id="26" name="Picture 26" descr="D:\1 Chem\3 Publications\3 Manuscripts - Submitted\Determination of caff in 30 tea samples by UPLC-MS\13\2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D:\1 Chem\3 Publications\3 Manuscripts - Submitted\Determination of caff in 30 tea samples by UPLC-MS\13\23.bmp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07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="00D03498">
        <w:rPr>
          <w:rFonts w:ascii="Times New Roman" w:hAnsi="Times New Roman" w:cs="Times New Roman"/>
          <w:sz w:val="24"/>
          <w:szCs w:val="24"/>
        </w:rPr>
        <w:t>7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23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876800"/>
            <wp:effectExtent l="0" t="0" r="0" b="0"/>
            <wp:docPr id="27" name="Picture 27" descr="D:\1 Chem\3 Publications\3 Manuscripts - Submitted\Determination of caff in 30 tea samples by UPLC-MS\13\2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D:\1 Chem\3 Publications\3 Manuscripts - Submitted\Determination of caff in 30 tea samples by UPLC-MS\13\24.bmp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="00D03498">
        <w:rPr>
          <w:rFonts w:ascii="Times New Roman" w:hAnsi="Times New Roman" w:cs="Times New Roman"/>
          <w:sz w:val="24"/>
          <w:szCs w:val="24"/>
        </w:rPr>
        <w:t>8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24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F033C4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033C4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23461"/>
            <wp:effectExtent l="0" t="0" r="0" b="6350"/>
            <wp:docPr id="28" name="Picture 28" descr="D:\1 Chem\3 Publications\3 Manuscripts - Submitted\Determination of caff in 30 tea samples by UPLC-MS\13\25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D:\1 Chem\3 Publications\3 Manuscripts - Submitted\Determination of caff in 30 tea samples by UPLC-MS\13\25.bmp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23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="00D03498">
        <w:rPr>
          <w:rFonts w:ascii="Times New Roman" w:hAnsi="Times New Roman" w:cs="Times New Roman"/>
          <w:sz w:val="24"/>
          <w:szCs w:val="24"/>
        </w:rPr>
        <w:t>9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25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82572"/>
            <wp:effectExtent l="0" t="0" r="0" b="3810"/>
            <wp:docPr id="29" name="Picture 29" descr="D:\1 Chem\3 Publications\3 Manuscripts - Submitted\Determination of caff in 30 tea samples by UPLC-MS\13\2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D:\1 Chem\3 Publications\3 Manuscripts - Submitted\Determination of caff in 30 tea samples by UPLC-MS\13\26.bmp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82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 w:rsidR="00D03498">
        <w:rPr>
          <w:rFonts w:ascii="Times New Roman" w:hAnsi="Times New Roman" w:cs="Times New Roman"/>
          <w:sz w:val="24"/>
          <w:szCs w:val="24"/>
        </w:rPr>
        <w:t>30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26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42554"/>
            <wp:effectExtent l="0" t="0" r="0" b="5715"/>
            <wp:docPr id="30" name="Picture 30" descr="D:\1 Chem\3 Publications\3 Manuscripts - Submitted\Determination of caff in 30 tea samples by UPLC-MS\13\27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D:\1 Chem\3 Publications\3 Manuscripts - Submitted\Determination of caff in 30 tea samples by UPLC-MS\13\27.bmp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42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3</w:t>
      </w:r>
      <w:r w:rsidR="00D03498">
        <w:rPr>
          <w:rFonts w:ascii="Times New Roman" w:hAnsi="Times New Roman" w:cs="Times New Roman"/>
          <w:sz w:val="24"/>
          <w:szCs w:val="24"/>
        </w:rPr>
        <w:t>1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27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112503"/>
            <wp:effectExtent l="0" t="0" r="0" b="0"/>
            <wp:docPr id="31" name="Picture 31" descr="D:\1 Chem\3 Publications\3 Manuscripts - Submitted\Determination of caff in 30 tea samples by UPLC-MS\13\28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D:\1 Chem\3 Publications\3 Manuscripts - Submitted\Determination of caff in 30 tea samples by UPLC-MS\13\28.bmp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12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3</w:t>
      </w:r>
      <w:r w:rsidR="00D03498">
        <w:rPr>
          <w:rFonts w:ascii="Times New Roman" w:hAnsi="Times New Roman" w:cs="Times New Roman"/>
          <w:sz w:val="24"/>
          <w:szCs w:val="24"/>
        </w:rPr>
        <w:t>2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28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214587"/>
            <wp:effectExtent l="0" t="0" r="0" b="5715"/>
            <wp:docPr id="32" name="Picture 32" descr="D:\1 Chem\3 Publications\3 Manuscripts - Submitted\Determination of caff in 30 tea samples by UPLC-MS\13\29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D:\1 Chem\3 Publications\3 Manuscripts - Submitted\Determination of caff in 30 tea samples by UPLC-MS\13\29.bmp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14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3</w:t>
      </w:r>
      <w:r w:rsidR="00D03498">
        <w:rPr>
          <w:rFonts w:ascii="Times New Roman" w:hAnsi="Times New Roman" w:cs="Times New Roman"/>
          <w:sz w:val="24"/>
          <w:szCs w:val="24"/>
        </w:rPr>
        <w:t>3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29</w:t>
      </w: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C5C02" w:rsidRDefault="007C5C02" w:rsidP="009C0A7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089731"/>
            <wp:effectExtent l="0" t="0" r="0" b="0"/>
            <wp:docPr id="33" name="Picture 33" descr="D:\1 Chem\3 Publications\3 Manuscripts - Submitted\Determination of caff in 30 tea samples by UPLC-MS\13\3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D:\1 Chem\3 Publications\3 Manuscripts - Submitted\Determination of caff in 30 tea samples by UPLC-MS\13\30.bmp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89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A75" w:rsidRDefault="009C0A75" w:rsidP="00D0349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03BD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03B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3</w:t>
      </w:r>
      <w:r w:rsidR="00D03498">
        <w:rPr>
          <w:rFonts w:ascii="Times New Roman" w:hAnsi="Times New Roman" w:cs="Times New Roman"/>
          <w:sz w:val="24"/>
          <w:szCs w:val="24"/>
        </w:rPr>
        <w:t>4</w:t>
      </w:r>
      <w:r w:rsidRPr="00903BDE">
        <w:rPr>
          <w:rFonts w:ascii="Times New Roman" w:hAnsi="Times New Roman" w:cs="Times New Roman"/>
          <w:sz w:val="24"/>
          <w:szCs w:val="24"/>
        </w:rPr>
        <w:t xml:space="preserve"> UHPLC-MS chromatogram for s</w:t>
      </w:r>
      <w:r>
        <w:rPr>
          <w:rFonts w:ascii="Times New Roman" w:hAnsi="Times New Roman" w:cs="Times New Roman"/>
          <w:sz w:val="24"/>
          <w:szCs w:val="24"/>
        </w:rPr>
        <w:t>ample no. 30</w:t>
      </w:r>
    </w:p>
    <w:p w:rsidR="009C0A75" w:rsidRPr="009C0A75" w:rsidRDefault="009C0A75" w:rsidP="009C0A75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9C0A75" w:rsidRPr="009C0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4BD"/>
    <w:rsid w:val="00012640"/>
    <w:rsid w:val="00035264"/>
    <w:rsid w:val="000836C2"/>
    <w:rsid w:val="000E3B62"/>
    <w:rsid w:val="001914A4"/>
    <w:rsid w:val="0027020B"/>
    <w:rsid w:val="0030516D"/>
    <w:rsid w:val="004778A5"/>
    <w:rsid w:val="00611CD3"/>
    <w:rsid w:val="00667CA8"/>
    <w:rsid w:val="0075467F"/>
    <w:rsid w:val="007C5C02"/>
    <w:rsid w:val="008A533D"/>
    <w:rsid w:val="00903BDE"/>
    <w:rsid w:val="009151BE"/>
    <w:rsid w:val="00990FED"/>
    <w:rsid w:val="009C0A75"/>
    <w:rsid w:val="00A23790"/>
    <w:rsid w:val="00A4399E"/>
    <w:rsid w:val="00A5314D"/>
    <w:rsid w:val="00A744BD"/>
    <w:rsid w:val="00B717C9"/>
    <w:rsid w:val="00CC5E9C"/>
    <w:rsid w:val="00D03498"/>
    <w:rsid w:val="00DE0A1D"/>
    <w:rsid w:val="00F033C4"/>
    <w:rsid w:val="00F272C6"/>
    <w:rsid w:val="00F7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90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23790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8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A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90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23790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8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A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Pages>35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4</cp:revision>
  <dcterms:created xsi:type="dcterms:W3CDTF">2018-02-19T15:45:00Z</dcterms:created>
  <dcterms:modified xsi:type="dcterms:W3CDTF">2019-09-13T20:34:00Z</dcterms:modified>
</cp:coreProperties>
</file>